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E7152" w14:textId="77777777" w:rsidR="00E71B17" w:rsidRDefault="00E71B17" w:rsidP="00FB09F1">
      <w:pPr>
        <w:pStyle w:val="NormalWeb"/>
        <w:spacing w:before="0" w:beforeAutospacing="0" w:after="0" w:afterAutospacing="0"/>
        <w:ind w:left="720" w:hanging="436"/>
        <w:jc w:val="both"/>
        <w:rPr>
          <w:lang w:val="en-US"/>
        </w:rPr>
      </w:pPr>
    </w:p>
    <w:p w14:paraId="05062F47" w14:textId="77777777" w:rsidR="00E11278" w:rsidRDefault="00E11278" w:rsidP="00FB09F1">
      <w:pPr>
        <w:pStyle w:val="NormalWeb"/>
        <w:spacing w:before="0" w:beforeAutospacing="0" w:after="0" w:afterAutospacing="0"/>
        <w:ind w:left="720" w:hanging="436"/>
        <w:jc w:val="both"/>
        <w:rPr>
          <w:lang w:val="en-US"/>
        </w:rPr>
      </w:pPr>
      <w:bookmarkStart w:id="0" w:name="_GoBack"/>
      <w:bookmarkEnd w:id="0"/>
    </w:p>
    <w:p w14:paraId="7A3B10A8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6FAE661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2650011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7C04413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                                                      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60053B6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BE46DD4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55619CF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328F217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4DC38AB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proofErr w:type="gramEnd"/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F76C991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8DDB16B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BEC2E70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EBE4CFD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59C58A2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                         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A0106B4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EF7573C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1DA8E23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88B9993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E8F7377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04D9EFB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670432E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BCE128D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BAA9912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ABF05F5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D54473D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5D5005B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77B8CB5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9D1D9F1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2A2B264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6A276E0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104A331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9F57B4C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987ED0D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E9DC86B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61E694B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D555889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E3266B8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---------------------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E9B90DC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111370A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C7962DB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C8BA009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38750A4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-------------------------------------------------------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92D4F1C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A40D377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                                                     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3FD6476" w14:textId="529AFD26" w:rsidR="00FB09F1" w:rsidRPr="00530109" w:rsidRDefault="00FB09F1" w:rsidP="00FB09F1">
      <w:pPr>
        <w:widowControl w:val="0"/>
        <w:tabs>
          <w:tab w:val="left" w:pos="12597"/>
        </w:tabs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ab/>
      </w:r>
      <w:r w:rsidR="00EB502A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                              </w:t>
      </w:r>
      <w:proofErr w:type="gramStart"/>
      <w:r w:rsidRPr="00530109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is</w:t>
      </w:r>
      <w:proofErr w:type="gramEnd"/>
    </w:p>
    <w:p w14:paraId="4685D604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77020E3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3AA583E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90809B4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***********************************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B5C1018" w14:textId="77777777" w:rsidR="00E11278" w:rsidRDefault="00E11278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4692DA9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lastRenderedPageBreak/>
        <w:t xml:space="preserve">                   </w:t>
      </w:r>
      <w:r w:rsidRPr="00530109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-</w:t>
      </w:r>
      <w:proofErr w:type="spellStart"/>
      <w:r w:rsidRPr="00530109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elem</w:t>
      </w:r>
      <w:proofErr w:type="spell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  </w:t>
      </w:r>
      <w:r w:rsidRPr="00745AFE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is-</w:t>
      </w:r>
      <w:proofErr w:type="spellStart"/>
      <w:r w:rsidRPr="00745AFE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elem</w:t>
      </w:r>
      <w:proofErr w:type="spell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</w:t>
      </w:r>
      <w:r w:rsidRPr="00745AFE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is-</w:t>
      </w:r>
      <w:proofErr w:type="spellStart"/>
      <w:r w:rsidRPr="00745AFE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elem</w:t>
      </w:r>
      <w:proofErr w:type="spellEnd"/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</w:t>
      </w:r>
      <w:r w:rsidRPr="00745AFE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cis-</w:t>
      </w:r>
      <w:proofErr w:type="spellStart"/>
      <w:r w:rsidRPr="00745AFE">
        <w:rPr>
          <w:rFonts w:ascii="Courier New" w:hAnsi="Courier New" w:cs="Courier New"/>
          <w:b/>
          <w:color w:val="000000"/>
          <w:sz w:val="18"/>
          <w:szCs w:val="18"/>
          <w:highlight w:val="yellow"/>
          <w:lang w:val="en-US"/>
        </w:rPr>
        <w:t>elem</w:t>
      </w:r>
      <w:proofErr w:type="spellEnd"/>
    </w:p>
    <w:p w14:paraId="10EE4ECD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-----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3F5978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151D0A3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-------------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ABDBF9A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3F5978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lang w:val="en-US"/>
        </w:rPr>
        <w:t>T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8000"/>
          <w:sz w:val="18"/>
          <w:szCs w:val="18"/>
          <w:highlight w:val="yellow"/>
          <w:lang w:val="en-US"/>
        </w:rPr>
        <w:t>A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 w:rsidRPr="003F5978">
        <w:rPr>
          <w:rFonts w:ascii="Courier New" w:hAnsi="Courier New" w:cs="Courier New"/>
          <w:b/>
          <w:bCs/>
          <w:color w:val="000000"/>
          <w:sz w:val="18"/>
          <w:szCs w:val="18"/>
          <w:highlight w:val="yellow"/>
          <w:lang w:val="en-US"/>
        </w:rPr>
        <w:t>G</w:t>
      </w:r>
      <w:r w:rsidRPr="003F5978">
        <w:rPr>
          <w:rFonts w:ascii="Courier New" w:hAnsi="Courier New" w:cs="Courier New"/>
          <w:b/>
          <w:bCs/>
          <w:color w:val="0000FF"/>
          <w:sz w:val="18"/>
          <w:szCs w:val="18"/>
          <w:highlight w:val="yellow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C6C4E3D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           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2024517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4F030A2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D86873F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>
        <w:rPr>
          <w:rFonts w:ascii="Courier New" w:hAnsi="Courier New" w:cs="Courier New"/>
          <w:b/>
          <w:bCs/>
          <w:color w:val="C0C0C0"/>
          <w:sz w:val="18"/>
          <w:szCs w:val="18"/>
          <w:lang w:val="en-US"/>
        </w:rPr>
        <w:t>------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CFF7845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G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FB5B69F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*******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2DDA5B6" w14:textId="27A0976A" w:rsidR="00FB09F1" w:rsidRDefault="00FB09F1" w:rsidP="00EB50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C2AF6A9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7456612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C69A59B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TT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C031D80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************************************************************************************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E8F8A73" w14:textId="77777777" w:rsidR="00FB09F1" w:rsidRPr="00530109" w:rsidRDefault="00FB09F1" w:rsidP="00FB09F1">
      <w:pPr>
        <w:widowControl w:val="0"/>
        <w:tabs>
          <w:tab w:val="left" w:pos="8164"/>
        </w:tabs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b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                                       </w:t>
      </w:r>
      <w:proofErr w:type="spellStart"/>
      <w:r w:rsidRPr="00FB09F1">
        <w:rPr>
          <w:rFonts w:ascii="Courier New" w:hAnsi="Courier New" w:cs="Courier New"/>
          <w:b/>
          <w:color w:val="000000"/>
          <w:sz w:val="18"/>
          <w:szCs w:val="18"/>
          <w:shd w:val="clear" w:color="auto" w:fill="BDD6EE"/>
          <w:lang w:val="en-US"/>
        </w:rPr>
        <w:t>NTPase</w:t>
      </w:r>
      <w:proofErr w:type="spellEnd"/>
      <w:r w:rsidRPr="00FB09F1">
        <w:rPr>
          <w:rFonts w:ascii="Courier New" w:hAnsi="Courier New" w:cs="Courier New"/>
          <w:b/>
          <w:color w:val="000000"/>
          <w:sz w:val="18"/>
          <w:szCs w:val="18"/>
          <w:shd w:val="clear" w:color="auto" w:fill="BDD6EE"/>
          <w:lang w:val="en-US"/>
        </w:rPr>
        <w:t xml:space="preserve"> ORF</w:t>
      </w:r>
    </w:p>
    <w:p w14:paraId="4475D73E" w14:textId="77777777" w:rsidR="00FB09F1" w:rsidRPr="00530109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1</w:t>
      </w:r>
      <w:proofErr w:type="gramEnd"/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 w:rsidRPr="00530109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FB09F1">
        <w:rPr>
          <w:rFonts w:ascii="Courier New" w:hAnsi="Courier New" w:cs="Courier New"/>
          <w:b/>
          <w:bCs/>
          <w:color w:val="008000"/>
          <w:sz w:val="18"/>
          <w:szCs w:val="18"/>
          <w:shd w:val="clear" w:color="auto" w:fill="BDD6EE"/>
          <w:lang w:val="en-US"/>
        </w:rPr>
        <w:t>A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C0C0C0"/>
          <w:sz w:val="18"/>
          <w:szCs w:val="18"/>
          <w:shd w:val="clear" w:color="auto" w:fill="BDD6EE"/>
          <w:lang w:val="en-US"/>
        </w:rPr>
        <w:t>-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G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8000"/>
          <w:sz w:val="18"/>
          <w:szCs w:val="18"/>
          <w:shd w:val="clear" w:color="auto" w:fill="BDD6EE"/>
          <w:lang w:val="en-US"/>
        </w:rPr>
        <w:t>A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G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530109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7CF37A4" w14:textId="77777777" w:rsidR="00FB09F1" w:rsidRPr="00530109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2</w:t>
      </w:r>
      <w:proofErr w:type="gramEnd"/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 w:rsidRPr="00530109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FB09F1">
        <w:rPr>
          <w:rFonts w:ascii="Courier New" w:hAnsi="Courier New" w:cs="Courier New"/>
          <w:b/>
          <w:bCs/>
          <w:color w:val="008000"/>
          <w:sz w:val="18"/>
          <w:szCs w:val="18"/>
          <w:shd w:val="clear" w:color="auto" w:fill="BDD6EE"/>
          <w:lang w:val="en-US"/>
        </w:rPr>
        <w:t>A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GG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8000"/>
          <w:sz w:val="18"/>
          <w:szCs w:val="18"/>
          <w:shd w:val="clear" w:color="auto" w:fill="BDD6EE"/>
          <w:lang w:val="en-US"/>
        </w:rPr>
        <w:t>A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G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530109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39691C7" w14:textId="0C6633D2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proofErr w:type="gramStart"/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re-NcNTP3</w:t>
      </w:r>
      <w:proofErr w:type="gramEnd"/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</w:t>
      </w:r>
      <w:r w:rsidRPr="00530109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C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C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</w:t>
      </w:r>
      <w:r w:rsidRPr="00530109">
        <w:rPr>
          <w:rFonts w:ascii="Courier New" w:hAnsi="Courier New" w:cs="Courier New"/>
          <w:b/>
          <w:bCs/>
          <w:color w:val="0000FF"/>
          <w:sz w:val="18"/>
          <w:szCs w:val="18"/>
          <w:lang w:val="en-US"/>
        </w:rPr>
        <w:t>C</w:t>
      </w:r>
      <w:r w:rsidRPr="00530109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G</w:t>
      </w:r>
      <w:r w:rsidRPr="00530109">
        <w:rPr>
          <w:rFonts w:ascii="Courier New" w:hAnsi="Courier New" w:cs="Courier New"/>
          <w:b/>
          <w:bCs/>
          <w:color w:val="008000"/>
          <w:sz w:val="18"/>
          <w:szCs w:val="18"/>
          <w:lang w:val="en-US"/>
        </w:rPr>
        <w:t>AAA</w:t>
      </w:r>
      <w:r w:rsidRPr="00FB09F1">
        <w:rPr>
          <w:rFonts w:ascii="Courier New" w:hAnsi="Courier New" w:cs="Courier New"/>
          <w:b/>
          <w:bCs/>
          <w:color w:val="008000"/>
          <w:sz w:val="18"/>
          <w:szCs w:val="18"/>
          <w:shd w:val="clear" w:color="auto" w:fill="BDD6EE"/>
          <w:lang w:val="en-US"/>
        </w:rPr>
        <w:t>A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GG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</w:t>
      </w:r>
      <w:r w:rsidRPr="00FB09F1">
        <w:rPr>
          <w:rFonts w:ascii="Courier New" w:hAnsi="Courier New" w:cs="Courier New"/>
          <w:b/>
          <w:bCs/>
          <w:color w:val="008000"/>
          <w:sz w:val="18"/>
          <w:szCs w:val="18"/>
          <w:shd w:val="clear" w:color="auto" w:fill="BDD6EE"/>
          <w:lang w:val="en-US"/>
        </w:rPr>
        <w:t>A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G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0000FF"/>
          <w:sz w:val="18"/>
          <w:szCs w:val="18"/>
          <w:shd w:val="clear" w:color="auto" w:fill="BDD6EE"/>
          <w:lang w:val="en-US"/>
        </w:rPr>
        <w:t>C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G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FB09F1">
        <w:rPr>
          <w:rFonts w:ascii="Courier New" w:hAnsi="Courier New" w:cs="Courier New"/>
          <w:b/>
          <w:bCs/>
          <w:color w:val="000000"/>
          <w:sz w:val="18"/>
          <w:szCs w:val="18"/>
          <w:shd w:val="clear" w:color="auto" w:fill="BDD6EE"/>
          <w:lang w:val="en-US"/>
        </w:rPr>
        <w:t>G</w:t>
      </w:r>
      <w:r w:rsidRPr="00FB09F1">
        <w:rPr>
          <w:rFonts w:ascii="Courier New" w:hAnsi="Courier New" w:cs="Courier New"/>
          <w:b/>
          <w:bCs/>
          <w:color w:val="FF0000"/>
          <w:sz w:val="18"/>
          <w:szCs w:val="18"/>
          <w:shd w:val="clear" w:color="auto" w:fill="BDD6EE"/>
          <w:lang w:val="en-US"/>
        </w:rPr>
        <w:t>T</w:t>
      </w:r>
      <w:r w:rsidRPr="00530109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2635B3B" w14:textId="77777777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Consensus        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*******************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</w:t>
      </w:r>
      <w:r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D09628"/>
          <w:sz w:val="18"/>
          <w:szCs w:val="18"/>
          <w:lang w:val="en-US"/>
        </w:rPr>
        <w:t>*********************************</w:t>
      </w:r>
      <w:r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8AFBB67" w14:textId="55472E16" w:rsidR="00FB09F1" w:rsidRDefault="00FB09F1" w:rsidP="00FB09F1">
      <w:pPr>
        <w:widowControl w:val="0"/>
        <w:autoSpaceDE w:val="0"/>
        <w:autoSpaceDN w:val="0"/>
        <w:adjustRightInd w:val="0"/>
        <w:spacing w:after="0" w:line="240" w:lineRule="auto"/>
        <w:ind w:left="720" w:hanging="436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E0EC354" w14:textId="68372267" w:rsidR="00EB502A" w:rsidRDefault="00EB502A" w:rsidP="00EF0E08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12428B58" w14:textId="77777777" w:rsidR="00EB502A" w:rsidRDefault="00EB502A" w:rsidP="00EF0E08">
      <w:pPr>
        <w:pStyle w:val="NormalWeb"/>
        <w:spacing w:before="0" w:beforeAutospacing="0" w:after="0" w:afterAutospacing="0"/>
        <w:jc w:val="both"/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3605"/>
        <w:gridCol w:w="3216"/>
        <w:gridCol w:w="1755"/>
      </w:tblGrid>
      <w:tr w:rsidR="004E5296" w:rsidRPr="007D272A" w14:paraId="0C8321E1" w14:textId="0D23BCD6" w:rsidTr="00EB502A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839FEE" w14:textId="77777777" w:rsidR="000E021E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C4BF3">
              <w:rPr>
                <w:sz w:val="20"/>
                <w:szCs w:val="20"/>
                <w:lang w:val="en-US"/>
              </w:rPr>
              <w:t>Nc</w:t>
            </w:r>
            <w:r w:rsidRPr="00AC4BF3">
              <w:rPr>
                <w:i/>
                <w:sz w:val="20"/>
                <w:szCs w:val="20"/>
                <w:lang w:val="en-US"/>
              </w:rPr>
              <w:t>NTPase</w:t>
            </w:r>
            <w:proofErr w:type="spellEnd"/>
            <w:r w:rsidRPr="00AC4BF3">
              <w:rPr>
                <w:sz w:val="20"/>
                <w:szCs w:val="20"/>
                <w:lang w:val="en-US"/>
              </w:rPr>
              <w:t xml:space="preserve"> </w:t>
            </w:r>
          </w:p>
          <w:p w14:paraId="502C7F12" w14:textId="789B6618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cop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3A410" w14:textId="77777777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9E170" w14:textId="77777777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BBE70" w14:textId="77777777" w:rsidR="000E021E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 xml:space="preserve">Expected amplicon </w:t>
            </w:r>
          </w:p>
          <w:p w14:paraId="2F102500" w14:textId="2415D470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length</w:t>
            </w:r>
          </w:p>
        </w:tc>
      </w:tr>
      <w:tr w:rsidR="004E5296" w:rsidRPr="007D272A" w14:paraId="05535CF6" w14:textId="196840E0" w:rsidTr="00EB502A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B77B2C" w14:textId="77777777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D16EF" w14:textId="77777777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CCTGCTCCATAAAGAACGTACCT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265A165" w14:textId="50B2D396" w:rsidR="004E5296" w:rsidRPr="00AC4BF3" w:rsidRDefault="004E5296" w:rsidP="00EF0E08"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CAATTGTTGTGATCGATGGA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D9CFA" w14:textId="483FE6BB" w:rsidR="004E5296" w:rsidRPr="00AC4BF3" w:rsidRDefault="004E5296" w:rsidP="00EF0E08"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 xml:space="preserve">1599 </w:t>
            </w:r>
            <w:proofErr w:type="spellStart"/>
            <w:r w:rsidRPr="00AC4BF3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4E5296" w:rsidRPr="007D272A" w14:paraId="6962F3CF" w14:textId="06CC073A" w:rsidTr="00EB502A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21F340" w14:textId="77777777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DCCB2" w14:textId="77777777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CGAAAACGCGGTGTAGAGG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C229876" w14:textId="0036C867" w:rsidR="004E5296" w:rsidRPr="00AC4BF3" w:rsidRDefault="004E5296" w:rsidP="00EF0E08"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3DFED4" w14:textId="56837C62" w:rsidR="004E5296" w:rsidRPr="00AC4BF3" w:rsidRDefault="004E5296" w:rsidP="00EF0E08"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 xml:space="preserve">752 </w:t>
            </w:r>
            <w:proofErr w:type="spellStart"/>
            <w:r w:rsidRPr="00AC4BF3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4E5296" w:rsidRPr="007D272A" w14:paraId="5838CD4A" w14:textId="51660526" w:rsidTr="00EB502A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3034F4" w14:textId="77777777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C2592" w14:textId="77777777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>GTCTCATAAATTTTGCAACCAGCG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7EA1CF9" w14:textId="1DA8D408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E05F7D" w14:textId="0D479D63" w:rsidR="004E5296" w:rsidRPr="00AC4BF3" w:rsidRDefault="004E5296" w:rsidP="00EF0E0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AC4BF3">
              <w:rPr>
                <w:sz w:val="20"/>
                <w:szCs w:val="20"/>
                <w:lang w:val="en-US"/>
              </w:rPr>
              <w:t xml:space="preserve">1544 </w:t>
            </w:r>
            <w:proofErr w:type="spellStart"/>
            <w:r w:rsidRPr="00AC4BF3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</w:tbl>
    <w:p w14:paraId="063FBA3B" w14:textId="77777777" w:rsidR="00977195" w:rsidRDefault="00977195" w:rsidP="00EF0E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BA0BA0B" w14:textId="5DDB04F9" w:rsidR="00A8273F" w:rsidRDefault="00E71B17" w:rsidP="00EF0E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 wp14:anchorId="6CC0F3AF" wp14:editId="183FACF6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1656080" cy="1385570"/>
            <wp:effectExtent l="0" t="0" r="0" b="5080"/>
            <wp:wrapNone/>
            <wp:docPr id="15" name="Imagen 15" descr="Image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Imagen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6080" cy="138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8273F" w:rsidSect="00EB502A"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8F7382"/>
    <w:multiLevelType w:val="hybridMultilevel"/>
    <w:tmpl w:val="6BDE845A"/>
    <w:lvl w:ilvl="0" w:tplc="69740A3E">
      <w:start w:val="2"/>
      <w:numFmt w:val="bullet"/>
      <w:lvlText w:val=""/>
      <w:lvlJc w:val="left"/>
      <w:pPr>
        <w:ind w:left="5865" w:hanging="360"/>
      </w:pPr>
      <w:rPr>
        <w:rFonts w:ascii="Wingdings" w:eastAsia="Calibri" w:hAnsi="Wingdings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65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3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0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7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4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1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9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6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F43"/>
    <w:rsid w:val="000623CA"/>
    <w:rsid w:val="000E021E"/>
    <w:rsid w:val="004E5296"/>
    <w:rsid w:val="005342D4"/>
    <w:rsid w:val="005D4456"/>
    <w:rsid w:val="00604C0F"/>
    <w:rsid w:val="0060786F"/>
    <w:rsid w:val="007D272A"/>
    <w:rsid w:val="00977195"/>
    <w:rsid w:val="00A10026"/>
    <w:rsid w:val="00A268DD"/>
    <w:rsid w:val="00A8273F"/>
    <w:rsid w:val="00AC4BF3"/>
    <w:rsid w:val="00B34251"/>
    <w:rsid w:val="00B57386"/>
    <w:rsid w:val="00D459CD"/>
    <w:rsid w:val="00E11278"/>
    <w:rsid w:val="00E34F43"/>
    <w:rsid w:val="00E71B17"/>
    <w:rsid w:val="00EA3876"/>
    <w:rsid w:val="00EB502A"/>
    <w:rsid w:val="00EF0E08"/>
    <w:rsid w:val="00FB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3715F8"/>
  <w14:defaultImageDpi w14:val="0"/>
  <w15:docId w15:val="{F0830ABC-0D17-4551-A806-215D2C6C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719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Refdecomentario">
    <w:name w:val="annotation reference"/>
    <w:uiPriority w:val="99"/>
    <w:semiHidden/>
    <w:unhideWhenUsed/>
    <w:rsid w:val="009771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7195"/>
    <w:pPr>
      <w:spacing w:line="240" w:lineRule="auto"/>
    </w:pPr>
    <w:rPr>
      <w:rFonts w:eastAsia="Calibri"/>
      <w:sz w:val="20"/>
      <w:szCs w:val="20"/>
      <w:lang w:eastAsia="en-US"/>
    </w:rPr>
  </w:style>
  <w:style w:type="character" w:customStyle="1" w:styleId="TextocomentarioCar">
    <w:name w:val="Texto comentario Car"/>
    <w:link w:val="Textocomentario"/>
    <w:uiPriority w:val="99"/>
    <w:semiHidden/>
    <w:rsid w:val="00977195"/>
    <w:rPr>
      <w:rFonts w:eastAsia="Calibri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71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977195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9771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D459CD"/>
    <w:rPr>
      <w:rFonts w:eastAsia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5</Words>
  <Characters>6190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Horcajo</dc:creator>
  <cp:keywords/>
  <dc:description/>
  <cp:lastModifiedBy>Javier</cp:lastModifiedBy>
  <cp:revision>3</cp:revision>
  <dcterms:created xsi:type="dcterms:W3CDTF">2016-03-30T16:12:00Z</dcterms:created>
  <dcterms:modified xsi:type="dcterms:W3CDTF">2016-04-15T13:41:00Z</dcterms:modified>
</cp:coreProperties>
</file>